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1 The code used for LCA in Mplus8.3 softwar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l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i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FV intak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bohydrat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B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-night eating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r dining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Yes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No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Low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High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sure percep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=Yes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=No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leep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h/d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≤6h/d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een tim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（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h/d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，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≥2h/d</w:t>
            </w:r>
            <w:r>
              <w:rPr>
                <w:rFonts w:ascii="Times New Roman" w:hAnsi="Times New Roman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）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2 The basic characteristics between participants and non-participant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992"/>
        <w:gridCol w:w="2485"/>
        <w:gridCol w:w="2429"/>
        <w:gridCol w:w="822"/>
      </w:tblGrid>
      <w:tr>
        <w:trPr/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excluded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396)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he include 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895)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ale</w:t>
            </w:r>
          </w:p>
        </w:tc>
        <w:tc>
          <w:tcPr>
            <w:tcW w:w="24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8(52.5%)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(47.5%)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e</w:t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(47.5%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(52.5%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year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(15.7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lang w:val="en-US" w:eastAsia="zh-CN" w:bidi="ar"/>
              </w:rPr>
              <w:t>，</w:t>
            </w:r>
            <w:r>
              <w:rPr>
                <w:rStyle w:val="Font11"/>
                <w:rFonts w:eastAsia="宋体" w:cs="Times New Roman" w:ascii="Times New Roman" w:hAnsi="Times New Roman"/>
                <w:sz w:val="24"/>
                <w:szCs w:val="24"/>
                <w:lang w:val="en-US" w:eastAsia="zh-CN" w:bidi="ar"/>
              </w:rPr>
              <w:t>16.3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(15.8,16.3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kg/m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46(18.65,23.53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55(18.88,22.65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</w:t>
            </w:r>
          </w:p>
        </w:tc>
      </w:tr>
      <w:tr>
        <w:trPr/>
        <w:tc>
          <w:tcPr>
            <w:tcW w:w="149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,mmH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4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(104,120)</w:t>
            </w:r>
          </w:p>
        </w:tc>
        <w:tc>
          <w:tcPr>
            <w:tcW w:w="24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(104,119)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4</w:t>
            </w:r>
          </w:p>
        </w:tc>
      </w:tr>
      <w:tr>
        <w:trPr/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,mmH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(65,75)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(65,75)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3 Conditional probabilities and latent class probabilities for healthy behavior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1949"/>
        <w:gridCol w:w="1282"/>
        <w:gridCol w:w="1284"/>
      </w:tblGrid>
      <w:tr>
        <w:trPr>
          <w:trHeight w:val="312" w:hRule="atLeast"/>
        </w:trPr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erved variable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nt variable</w:t>
            </w:r>
          </w:p>
        </w:tc>
      </w:tr>
      <w:tr>
        <w:trPr>
          <w:trHeight w:val="312" w:hRule="atLeast"/>
        </w:trPr>
        <w:tc>
          <w:tcPr>
            <w:tcW w:w="3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1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2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l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4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8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46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2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i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7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5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93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V intak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9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3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11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bohydrat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23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7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7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4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9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5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81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B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nsumptio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7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85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2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15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-night eating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8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3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1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27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r dining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5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5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29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03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71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97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sure perceptio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6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5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40 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45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leep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hours/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57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6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hours/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3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4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een time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h/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2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9</w:t>
            </w:r>
          </w:p>
        </w:tc>
      </w:tr>
      <w:tr>
        <w:trPr>
          <w:trHeight w:val="312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h/d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8</w:t>
            </w:r>
          </w:p>
        </w:tc>
        <w:tc>
          <w:tcPr>
            <w:tcW w:w="12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1</w:t>
            </w:r>
          </w:p>
        </w:tc>
      </w:tr>
      <w:tr>
        <w:trPr>
          <w:trHeight w:val="312" w:hRule="atLeast"/>
        </w:trPr>
        <w:tc>
          <w:tcPr>
            <w:tcW w:w="3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nt class probabilities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19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Table S4 Behavioral characteristics of two latent classes in the stud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358"/>
        <w:gridCol w:w="1223"/>
        <w:gridCol w:w="1223"/>
        <w:gridCol w:w="1009"/>
        <w:gridCol w:w="1009"/>
      </w:tblGrid>
      <w:tr>
        <w:trPr/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1(%)</w:t>
            </w:r>
          </w:p>
        </w:tc>
        <w:tc>
          <w:tcPr>
            <w:tcW w:w="1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s2(%)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χ2</w:t>
            </w:r>
          </w:p>
        </w:tc>
        <w:tc>
          <w:tcPr>
            <w:tcW w:w="10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/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al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6(47.7)</w:t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(92.0)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.364</w:t>
            </w:r>
          </w:p>
        </w:tc>
        <w:tc>
          <w:tcPr>
            <w:tcW w:w="10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(52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(8.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rotei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(44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(62.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029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(55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(38.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V intak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(24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(23.4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(75.5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1(76.6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rbohydrat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(28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3(88.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1.12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(71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(11.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fa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od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7(74.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7(86.1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14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(25.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(13.9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B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8.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(74.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5.237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(91.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0(25.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e-night eatin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8(64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4(97.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.17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(35.3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(2.5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ular dining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(21.2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(13.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60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(78.8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1(86.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activity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(36.6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4(36.3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4(63.4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(63.7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ssure perceptio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(28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(20.4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93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0(71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9(79.6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leep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ration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＞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hours/d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(86.9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4(95.8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298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hours/d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(13.1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4.2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24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een time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 w:eastAsia="等线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h/d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(83.7)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2(92.0)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65</w:t>
            </w:r>
          </w:p>
        </w:tc>
        <w:tc>
          <w:tcPr>
            <w:tcW w:w="10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＜</w:t>
            </w: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h/d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(16.3)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(8.0)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45269</dc:creator>
  <dc:description/>
  <dc:language>en-US</dc:language>
  <cp:lastModifiedBy>宇宙影</cp:lastModifiedBy>
  <dcterms:modified xsi:type="dcterms:W3CDTF">2021-06-06T10:25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